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3EF5B8" w14:textId="77777777" w:rsidR="00CB111D" w:rsidRDefault="00CB111D" w:rsidP="00CB111D">
      <w:r w:rsidRPr="001D6CA2">
        <w:rPr>
          <w:b/>
          <w:bCs/>
        </w:rPr>
        <w:t>Supplementary table 2.</w:t>
      </w:r>
      <w:r>
        <w:t xml:space="preserve"> Drug combinations</w:t>
      </w:r>
    </w:p>
    <w:tbl>
      <w:tblPr>
        <w:tblW w:w="46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60"/>
        <w:gridCol w:w="2213"/>
      </w:tblGrid>
      <w:tr w:rsidR="00CB111D" w:rsidRPr="001D6CA2" w14:paraId="0A194015" w14:textId="77777777" w:rsidTr="00B83BFB">
        <w:trPr>
          <w:trHeight w:val="300"/>
        </w:trPr>
        <w:tc>
          <w:tcPr>
            <w:tcW w:w="2460" w:type="dxa"/>
            <w:shd w:val="clear" w:color="auto" w:fill="002060"/>
            <w:noWrap/>
            <w:vAlign w:val="bottom"/>
            <w:hideMark/>
          </w:tcPr>
          <w:p w14:paraId="13655C01" w14:textId="77777777" w:rsidR="00CB111D" w:rsidRPr="001D6CA2" w:rsidRDefault="00CB111D" w:rsidP="00B83B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lang w:eastAsia="en-GB"/>
              </w:rPr>
            </w:pPr>
            <w:r w:rsidRPr="001D6CA2">
              <w:rPr>
                <w:rFonts w:ascii="Calibri" w:eastAsia="Times New Roman" w:hAnsi="Calibri" w:cs="Calibri"/>
                <w:b/>
                <w:bCs/>
                <w:color w:val="FFFFFF" w:themeColor="background1"/>
                <w:lang w:eastAsia="en-GB"/>
              </w:rPr>
              <w:t>Drug 1</w:t>
            </w:r>
          </w:p>
        </w:tc>
        <w:tc>
          <w:tcPr>
            <w:tcW w:w="2213" w:type="dxa"/>
            <w:shd w:val="clear" w:color="auto" w:fill="002060"/>
            <w:noWrap/>
            <w:vAlign w:val="bottom"/>
            <w:hideMark/>
          </w:tcPr>
          <w:p w14:paraId="328742C5" w14:textId="77777777" w:rsidR="00CB111D" w:rsidRPr="001D6CA2" w:rsidRDefault="00CB111D" w:rsidP="00B83B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 w:themeColor="background1"/>
                <w:lang w:eastAsia="en-GB"/>
              </w:rPr>
            </w:pPr>
            <w:r w:rsidRPr="001D6CA2">
              <w:rPr>
                <w:rFonts w:ascii="Calibri" w:eastAsia="Times New Roman" w:hAnsi="Calibri" w:cs="Calibri"/>
                <w:b/>
                <w:bCs/>
                <w:color w:val="FFFFFF" w:themeColor="background1"/>
                <w:lang w:eastAsia="en-GB"/>
              </w:rPr>
              <w:t>Drug 2</w:t>
            </w:r>
          </w:p>
        </w:tc>
      </w:tr>
      <w:tr w:rsidR="00CB111D" w:rsidRPr="001D6CA2" w14:paraId="0C7B561A" w14:textId="77777777" w:rsidTr="00B83BFB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14:paraId="05BC282B" w14:textId="77777777" w:rsidR="00CB111D" w:rsidRPr="001D6CA2" w:rsidRDefault="00CB111D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2-chlorodeoxyadenosine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14:paraId="1E5DB87D" w14:textId="77777777" w:rsidR="00CB111D" w:rsidRPr="001D6CA2" w:rsidRDefault="00CB111D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Valproic acid</w:t>
            </w:r>
          </w:p>
        </w:tc>
      </w:tr>
      <w:tr w:rsidR="007A5C80" w:rsidRPr="001D6CA2" w14:paraId="12938F33" w14:textId="77777777" w:rsidTr="00B83BFB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2A2C9E1" w14:textId="1A01249C" w:rsidR="007A5C80" w:rsidRPr="001D6CA2" w:rsidRDefault="007A5C80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Acalabrutinib</w:t>
            </w:r>
          </w:p>
        </w:tc>
        <w:tc>
          <w:tcPr>
            <w:tcW w:w="2213" w:type="dxa"/>
            <w:shd w:val="clear" w:color="auto" w:fill="auto"/>
            <w:noWrap/>
            <w:vAlign w:val="bottom"/>
            <w:hideMark/>
          </w:tcPr>
          <w:p w14:paraId="6A27C3E8" w14:textId="71D29DA3" w:rsidR="007A5C80" w:rsidRPr="001D6CA2" w:rsidRDefault="007A5C80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AZD6738</w:t>
            </w:r>
          </w:p>
        </w:tc>
      </w:tr>
      <w:tr w:rsidR="007A5C80" w:rsidRPr="001D6CA2" w14:paraId="5ED8C3C4" w14:textId="77777777" w:rsidTr="00B83BFB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1E94AEE" w14:textId="02413A0B" w:rsidR="007A5C80" w:rsidRPr="001D6CA2" w:rsidRDefault="007A5C80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Acalabrutinib</w:t>
            </w:r>
          </w:p>
        </w:tc>
        <w:tc>
          <w:tcPr>
            <w:tcW w:w="2213" w:type="dxa"/>
            <w:shd w:val="clear" w:color="auto" w:fill="auto"/>
            <w:noWrap/>
            <w:vAlign w:val="bottom"/>
            <w:hideMark/>
          </w:tcPr>
          <w:p w14:paraId="2DEC572A" w14:textId="427CFF2D" w:rsidR="007A5C80" w:rsidRPr="001D6CA2" w:rsidRDefault="007A5C80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BGB-10188</w:t>
            </w:r>
          </w:p>
        </w:tc>
      </w:tr>
      <w:tr w:rsidR="007A5C80" w:rsidRPr="001D6CA2" w14:paraId="28B2DE07" w14:textId="77777777" w:rsidTr="00B83BFB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CDB2A6B" w14:textId="1734F198" w:rsidR="007A5C80" w:rsidRPr="001D6CA2" w:rsidRDefault="007A5C80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Acalabrutinib</w:t>
            </w:r>
          </w:p>
        </w:tc>
        <w:tc>
          <w:tcPr>
            <w:tcW w:w="2213" w:type="dxa"/>
            <w:shd w:val="clear" w:color="auto" w:fill="auto"/>
            <w:noWrap/>
            <w:vAlign w:val="bottom"/>
            <w:hideMark/>
          </w:tcPr>
          <w:p w14:paraId="3EF71A25" w14:textId="08634227" w:rsidR="007A5C80" w:rsidRPr="001D6CA2" w:rsidRDefault="00BA54E6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onrotoclax</w:t>
            </w:r>
            <w:proofErr w:type="spellEnd"/>
          </w:p>
        </w:tc>
      </w:tr>
      <w:tr w:rsidR="007A5C80" w:rsidRPr="001D6CA2" w14:paraId="5307E254" w14:textId="77777777" w:rsidTr="00B83BFB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0FC6B30" w14:textId="1CE10C12" w:rsidR="007A5C80" w:rsidRPr="001D6CA2" w:rsidRDefault="007A5C80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Acalabrutinib</w:t>
            </w:r>
          </w:p>
        </w:tc>
        <w:tc>
          <w:tcPr>
            <w:tcW w:w="2213" w:type="dxa"/>
            <w:shd w:val="clear" w:color="auto" w:fill="auto"/>
            <w:noWrap/>
            <w:vAlign w:val="bottom"/>
            <w:hideMark/>
          </w:tcPr>
          <w:p w14:paraId="1EA8F691" w14:textId="0185978B" w:rsidR="007A5C80" w:rsidRPr="001D6CA2" w:rsidRDefault="007A5C80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Buparlisib</w:t>
            </w:r>
          </w:p>
        </w:tc>
      </w:tr>
      <w:tr w:rsidR="007A5C80" w:rsidRPr="001D6CA2" w14:paraId="75346C74" w14:textId="77777777" w:rsidTr="00B83BFB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0829F8F" w14:textId="691576BB" w:rsidR="007A5C80" w:rsidRPr="001D6CA2" w:rsidRDefault="007A5C80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Acalabrutinib</w:t>
            </w:r>
          </w:p>
        </w:tc>
        <w:tc>
          <w:tcPr>
            <w:tcW w:w="2213" w:type="dxa"/>
            <w:shd w:val="clear" w:color="auto" w:fill="auto"/>
            <w:noWrap/>
            <w:vAlign w:val="bottom"/>
            <w:hideMark/>
          </w:tcPr>
          <w:p w14:paraId="5E301221" w14:textId="6EB61F5B" w:rsidR="007A5C80" w:rsidRPr="001D6CA2" w:rsidRDefault="007A5C80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Compound 7n</w:t>
            </w:r>
          </w:p>
        </w:tc>
      </w:tr>
      <w:tr w:rsidR="00533F7A" w:rsidRPr="001D6CA2" w14:paraId="1503260E" w14:textId="77777777" w:rsidTr="00B83BFB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73190A1" w14:textId="4DB7D6D1" w:rsidR="00533F7A" w:rsidRPr="001D6CA2" w:rsidRDefault="00533F7A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Acalabrutinib</w:t>
            </w:r>
          </w:p>
        </w:tc>
        <w:tc>
          <w:tcPr>
            <w:tcW w:w="2213" w:type="dxa"/>
            <w:shd w:val="clear" w:color="auto" w:fill="auto"/>
            <w:noWrap/>
            <w:vAlign w:val="bottom"/>
            <w:hideMark/>
          </w:tcPr>
          <w:p w14:paraId="43865F4F" w14:textId="6FB663D7" w:rsidR="00533F7A" w:rsidRPr="001D6CA2" w:rsidRDefault="00533F7A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Copanlisib</w:t>
            </w:r>
            <w:proofErr w:type="spellEnd"/>
          </w:p>
        </w:tc>
      </w:tr>
      <w:tr w:rsidR="00533F7A" w:rsidRPr="001D6CA2" w14:paraId="6096A8CC" w14:textId="77777777" w:rsidTr="00B83BFB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4D79E16" w14:textId="68C5169A" w:rsidR="00533F7A" w:rsidRPr="001D6CA2" w:rsidRDefault="00533F7A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Acalabrutinib</w:t>
            </w:r>
          </w:p>
        </w:tc>
        <w:tc>
          <w:tcPr>
            <w:tcW w:w="2213" w:type="dxa"/>
            <w:shd w:val="clear" w:color="auto" w:fill="auto"/>
            <w:noWrap/>
            <w:vAlign w:val="bottom"/>
            <w:hideMark/>
          </w:tcPr>
          <w:p w14:paraId="4ED871E8" w14:textId="7E927F73" w:rsidR="00533F7A" w:rsidRPr="001D6CA2" w:rsidRDefault="00533F7A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Duvelisib</w:t>
            </w:r>
          </w:p>
        </w:tc>
      </w:tr>
      <w:tr w:rsidR="00533F7A" w:rsidRPr="001D6CA2" w14:paraId="071E14EC" w14:textId="77777777" w:rsidTr="00B83BFB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ED679F2" w14:textId="3B459A1B" w:rsidR="00533F7A" w:rsidRPr="001D6CA2" w:rsidRDefault="00533F7A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Acalabrutinib</w:t>
            </w:r>
          </w:p>
        </w:tc>
        <w:tc>
          <w:tcPr>
            <w:tcW w:w="2213" w:type="dxa"/>
            <w:shd w:val="clear" w:color="auto" w:fill="auto"/>
            <w:noWrap/>
            <w:vAlign w:val="bottom"/>
            <w:hideMark/>
          </w:tcPr>
          <w:p w14:paraId="5510F89A" w14:textId="418E1048" w:rsidR="00533F7A" w:rsidRPr="001D6CA2" w:rsidRDefault="00533F7A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Idelalisib</w:t>
            </w:r>
            <w:proofErr w:type="spellEnd"/>
          </w:p>
        </w:tc>
      </w:tr>
      <w:tr w:rsidR="00533F7A" w:rsidRPr="001D6CA2" w14:paraId="392AA97C" w14:textId="77777777" w:rsidTr="00B83BFB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8156792" w14:textId="41277A5C" w:rsidR="00533F7A" w:rsidRPr="001D6CA2" w:rsidRDefault="00533F7A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Acalabrutinib</w:t>
            </w:r>
          </w:p>
        </w:tc>
        <w:tc>
          <w:tcPr>
            <w:tcW w:w="2213" w:type="dxa"/>
            <w:shd w:val="clear" w:color="auto" w:fill="auto"/>
            <w:noWrap/>
            <w:vAlign w:val="bottom"/>
            <w:hideMark/>
          </w:tcPr>
          <w:p w14:paraId="58330A9A" w14:textId="38A58F6F" w:rsidR="00533F7A" w:rsidRPr="001D6CA2" w:rsidRDefault="00533F7A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Nemiralisib</w:t>
            </w:r>
            <w:proofErr w:type="spellEnd"/>
          </w:p>
        </w:tc>
      </w:tr>
      <w:tr w:rsidR="00533F7A" w:rsidRPr="001D6CA2" w14:paraId="0E418814" w14:textId="77777777" w:rsidTr="00B83BFB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4B4D755" w14:textId="3806EF5B" w:rsidR="00533F7A" w:rsidRPr="001D6CA2" w:rsidRDefault="00533F7A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Acalabrutinib</w:t>
            </w:r>
          </w:p>
        </w:tc>
        <w:tc>
          <w:tcPr>
            <w:tcW w:w="2213" w:type="dxa"/>
            <w:shd w:val="clear" w:color="auto" w:fill="auto"/>
            <w:noWrap/>
            <w:vAlign w:val="bottom"/>
            <w:hideMark/>
          </w:tcPr>
          <w:p w14:paraId="18B5B731" w14:textId="4FA21626" w:rsidR="00533F7A" w:rsidRPr="001D6CA2" w:rsidRDefault="00533F7A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Pictilisib</w:t>
            </w:r>
          </w:p>
        </w:tc>
      </w:tr>
      <w:tr w:rsidR="00533F7A" w:rsidRPr="001D6CA2" w14:paraId="1E08D7DC" w14:textId="77777777" w:rsidTr="00B83BFB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30E205D" w14:textId="4BAF147E" w:rsidR="00533F7A" w:rsidRPr="001D6CA2" w:rsidRDefault="00533F7A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Acalabrutinib</w:t>
            </w:r>
          </w:p>
        </w:tc>
        <w:tc>
          <w:tcPr>
            <w:tcW w:w="2213" w:type="dxa"/>
            <w:shd w:val="clear" w:color="auto" w:fill="auto"/>
            <w:noWrap/>
            <w:vAlign w:val="bottom"/>
            <w:hideMark/>
          </w:tcPr>
          <w:p w14:paraId="4FFC52FF" w14:textId="46DE6DBD" w:rsidR="00533F7A" w:rsidRPr="001D6CA2" w:rsidRDefault="00533F7A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Pilaralisib</w:t>
            </w:r>
            <w:proofErr w:type="spellEnd"/>
          </w:p>
        </w:tc>
      </w:tr>
      <w:tr w:rsidR="00533F7A" w:rsidRPr="001D6CA2" w14:paraId="6C98D551" w14:textId="77777777" w:rsidTr="00B83BFB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44DC785" w14:textId="45F2B791" w:rsidR="00533F7A" w:rsidRPr="001D6CA2" w:rsidRDefault="00533F7A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Acalabrutinib</w:t>
            </w:r>
          </w:p>
        </w:tc>
        <w:tc>
          <w:tcPr>
            <w:tcW w:w="2213" w:type="dxa"/>
            <w:shd w:val="clear" w:color="auto" w:fill="auto"/>
            <w:noWrap/>
            <w:vAlign w:val="bottom"/>
            <w:hideMark/>
          </w:tcPr>
          <w:p w14:paraId="46EC26C9" w14:textId="3CB71F40" w:rsidR="00533F7A" w:rsidRPr="001D6CA2" w:rsidRDefault="00533F7A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Quizartinib</w:t>
            </w:r>
            <w:proofErr w:type="spellEnd"/>
          </w:p>
        </w:tc>
      </w:tr>
      <w:tr w:rsidR="00533F7A" w:rsidRPr="001D6CA2" w14:paraId="046454E8" w14:textId="77777777" w:rsidTr="00B83BFB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E3C7EA2" w14:textId="42888BFB" w:rsidR="00533F7A" w:rsidRPr="001D6CA2" w:rsidRDefault="00533F7A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Acalabrutinib</w:t>
            </w:r>
          </w:p>
        </w:tc>
        <w:tc>
          <w:tcPr>
            <w:tcW w:w="2213" w:type="dxa"/>
            <w:shd w:val="clear" w:color="auto" w:fill="auto"/>
            <w:noWrap/>
            <w:vAlign w:val="bottom"/>
            <w:hideMark/>
          </w:tcPr>
          <w:p w14:paraId="31D2F095" w14:textId="3A069FAE" w:rsidR="00533F7A" w:rsidRPr="001D6CA2" w:rsidRDefault="00533F7A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Umbralisib</w:t>
            </w:r>
            <w:proofErr w:type="spellEnd"/>
          </w:p>
        </w:tc>
      </w:tr>
      <w:tr w:rsidR="00533F7A" w:rsidRPr="001D6CA2" w14:paraId="59E2E8E8" w14:textId="77777777" w:rsidTr="00B83BFB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819F46B" w14:textId="53D6EA4E" w:rsidR="00533F7A" w:rsidRPr="001D6CA2" w:rsidRDefault="00533F7A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Acalabrutinib</w:t>
            </w:r>
          </w:p>
        </w:tc>
        <w:tc>
          <w:tcPr>
            <w:tcW w:w="2213" w:type="dxa"/>
            <w:shd w:val="clear" w:color="auto" w:fill="auto"/>
            <w:noWrap/>
            <w:vAlign w:val="bottom"/>
            <w:hideMark/>
          </w:tcPr>
          <w:p w14:paraId="36C25FD3" w14:textId="2F7A43AC" w:rsidR="00533F7A" w:rsidRPr="001D6CA2" w:rsidRDefault="00533F7A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Venetoclax</w:t>
            </w:r>
            <w:proofErr w:type="spellEnd"/>
          </w:p>
        </w:tc>
      </w:tr>
      <w:tr w:rsidR="00533F7A" w:rsidRPr="001D6CA2" w14:paraId="6B02E2D9" w14:textId="77777777" w:rsidTr="00B83BFB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10E0284" w14:textId="38549F7C" w:rsidR="00533F7A" w:rsidRPr="001D6CA2" w:rsidRDefault="00533F7A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Acalabrutinib</w:t>
            </w:r>
          </w:p>
        </w:tc>
        <w:tc>
          <w:tcPr>
            <w:tcW w:w="2213" w:type="dxa"/>
            <w:shd w:val="clear" w:color="auto" w:fill="auto"/>
            <w:noWrap/>
            <w:vAlign w:val="bottom"/>
            <w:hideMark/>
          </w:tcPr>
          <w:p w14:paraId="418373EB" w14:textId="7379FD57" w:rsidR="00533F7A" w:rsidRPr="001D6CA2" w:rsidRDefault="00533F7A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ZSTK474</w:t>
            </w:r>
          </w:p>
        </w:tc>
      </w:tr>
      <w:tr w:rsidR="00533F7A" w:rsidRPr="001D6CA2" w14:paraId="36FC2173" w14:textId="77777777" w:rsidTr="00B83BFB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8C58EEC" w14:textId="4EAD1F30" w:rsidR="00533F7A" w:rsidRPr="001D6CA2" w:rsidRDefault="00533F7A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Alisertib</w:t>
            </w:r>
          </w:p>
        </w:tc>
        <w:tc>
          <w:tcPr>
            <w:tcW w:w="2213" w:type="dxa"/>
            <w:shd w:val="clear" w:color="auto" w:fill="auto"/>
            <w:noWrap/>
            <w:vAlign w:val="bottom"/>
            <w:hideMark/>
          </w:tcPr>
          <w:p w14:paraId="7E08E9BE" w14:textId="2538C448" w:rsidR="00533F7A" w:rsidRPr="001D6CA2" w:rsidRDefault="00533F7A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Crizotinib</w:t>
            </w:r>
            <w:proofErr w:type="spellEnd"/>
          </w:p>
        </w:tc>
      </w:tr>
      <w:tr w:rsidR="00533F7A" w:rsidRPr="001D6CA2" w14:paraId="6CE36F3B" w14:textId="77777777" w:rsidTr="00B83BFB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19C0356" w14:textId="5008286D" w:rsidR="00533F7A" w:rsidRPr="001D6CA2" w:rsidRDefault="00533F7A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BGB-10188</w:t>
            </w:r>
          </w:p>
        </w:tc>
        <w:tc>
          <w:tcPr>
            <w:tcW w:w="2213" w:type="dxa"/>
            <w:shd w:val="clear" w:color="auto" w:fill="auto"/>
            <w:noWrap/>
            <w:vAlign w:val="bottom"/>
            <w:hideMark/>
          </w:tcPr>
          <w:p w14:paraId="5938A374" w14:textId="1623C324" w:rsidR="00533F7A" w:rsidRPr="001D6CA2" w:rsidRDefault="00BA54E6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onrotoclax</w:t>
            </w:r>
            <w:proofErr w:type="spellEnd"/>
          </w:p>
        </w:tc>
      </w:tr>
      <w:tr w:rsidR="00533F7A" w:rsidRPr="001D6CA2" w14:paraId="74841194" w14:textId="77777777" w:rsidTr="00B83BFB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C2F2AC9" w14:textId="70262DEE" w:rsidR="00533F7A" w:rsidRPr="001D6CA2" w:rsidRDefault="00533F7A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BGB-10188</w:t>
            </w:r>
          </w:p>
        </w:tc>
        <w:tc>
          <w:tcPr>
            <w:tcW w:w="2213" w:type="dxa"/>
            <w:shd w:val="clear" w:color="auto" w:fill="auto"/>
            <w:noWrap/>
            <w:vAlign w:val="bottom"/>
            <w:hideMark/>
          </w:tcPr>
          <w:p w14:paraId="688940B3" w14:textId="007CB98C" w:rsidR="00533F7A" w:rsidRPr="001D6CA2" w:rsidRDefault="00533F7A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Ibrutinib</w:t>
            </w:r>
          </w:p>
        </w:tc>
      </w:tr>
      <w:tr w:rsidR="00533F7A" w:rsidRPr="001D6CA2" w14:paraId="20D9CF4B" w14:textId="77777777" w:rsidTr="00B83BFB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9A352F4" w14:textId="73B4CB86" w:rsidR="00533F7A" w:rsidRPr="001D6CA2" w:rsidRDefault="00533F7A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BGB-10188</w:t>
            </w:r>
          </w:p>
        </w:tc>
        <w:tc>
          <w:tcPr>
            <w:tcW w:w="2213" w:type="dxa"/>
            <w:shd w:val="clear" w:color="auto" w:fill="auto"/>
            <w:noWrap/>
            <w:vAlign w:val="bottom"/>
            <w:hideMark/>
          </w:tcPr>
          <w:p w14:paraId="59B21B9A" w14:textId="26C9992E" w:rsidR="00533F7A" w:rsidRPr="001D6CA2" w:rsidRDefault="00533F7A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Venetoclax</w:t>
            </w:r>
            <w:proofErr w:type="spellEnd"/>
          </w:p>
        </w:tc>
      </w:tr>
      <w:tr w:rsidR="00533F7A" w:rsidRPr="001D6CA2" w14:paraId="4A37559C" w14:textId="77777777" w:rsidTr="00B83BFB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EF23CBF" w14:textId="4B9B9520" w:rsidR="00533F7A" w:rsidRPr="001D6CA2" w:rsidRDefault="00533F7A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BGB-10188</w:t>
            </w:r>
          </w:p>
        </w:tc>
        <w:tc>
          <w:tcPr>
            <w:tcW w:w="2213" w:type="dxa"/>
            <w:shd w:val="clear" w:color="auto" w:fill="auto"/>
            <w:noWrap/>
            <w:vAlign w:val="bottom"/>
            <w:hideMark/>
          </w:tcPr>
          <w:p w14:paraId="0E1156B0" w14:textId="7542887C" w:rsidR="00533F7A" w:rsidRPr="001D6CA2" w:rsidRDefault="00533F7A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Zanubrutinib</w:t>
            </w:r>
          </w:p>
        </w:tc>
      </w:tr>
      <w:tr w:rsidR="00E56C94" w:rsidRPr="001D6CA2" w14:paraId="4BEC2E06" w14:textId="77777777" w:rsidTr="00E56C94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14:paraId="47DC19F0" w14:textId="56DBAF3C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Binimetinib</w:t>
            </w:r>
            <w:proofErr w:type="spellEnd"/>
          </w:p>
        </w:tc>
        <w:tc>
          <w:tcPr>
            <w:tcW w:w="2213" w:type="dxa"/>
            <w:shd w:val="clear" w:color="auto" w:fill="auto"/>
            <w:noWrap/>
            <w:vAlign w:val="bottom"/>
          </w:tcPr>
          <w:p w14:paraId="61DBE4FA" w14:textId="44DE628B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Venetoclax</w:t>
            </w:r>
            <w:proofErr w:type="spellEnd"/>
          </w:p>
        </w:tc>
      </w:tr>
      <w:tr w:rsidR="00E56C94" w:rsidRPr="001D6CA2" w14:paraId="0DFC2440" w14:textId="77777777" w:rsidTr="00E56C94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14:paraId="3EAE88E7" w14:textId="22774EDB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Buparlisib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14:paraId="48C6CEE6" w14:textId="5618F1A9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Ibrutinib</w:t>
            </w:r>
          </w:p>
        </w:tc>
      </w:tr>
      <w:tr w:rsidR="00E56C94" w:rsidRPr="001D6CA2" w14:paraId="449AC00F" w14:textId="77777777" w:rsidTr="00E56C94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14:paraId="1D0764CC" w14:textId="15FBD2E3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Buparlisib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14:paraId="3FB2ACC4" w14:textId="78D616EB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Venetoclax</w:t>
            </w:r>
            <w:proofErr w:type="spellEnd"/>
          </w:p>
        </w:tc>
      </w:tr>
      <w:tr w:rsidR="00E56C94" w:rsidRPr="001D6CA2" w14:paraId="2B866AA0" w14:textId="77777777" w:rsidTr="00E56C94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14:paraId="7FC6C5A7" w14:textId="483A2803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Cabozantinib</w:t>
            </w:r>
            <w:proofErr w:type="spellEnd"/>
          </w:p>
        </w:tc>
        <w:tc>
          <w:tcPr>
            <w:tcW w:w="2213" w:type="dxa"/>
            <w:shd w:val="clear" w:color="auto" w:fill="auto"/>
            <w:noWrap/>
            <w:vAlign w:val="bottom"/>
          </w:tcPr>
          <w:p w14:paraId="07999F71" w14:textId="7A1DD1A1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Ruxolitinib</w:t>
            </w:r>
            <w:proofErr w:type="spellEnd"/>
          </w:p>
        </w:tc>
      </w:tr>
      <w:tr w:rsidR="00E56C94" w:rsidRPr="001D6CA2" w14:paraId="11A8FD07" w14:textId="77777777" w:rsidTr="00E56C94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14:paraId="5EB534EB" w14:textId="650005D2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Chlorambucil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14:paraId="68BC0F6F" w14:textId="4CEC3EB4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Ibrutinib</w:t>
            </w:r>
          </w:p>
        </w:tc>
      </w:tr>
      <w:tr w:rsidR="00E56C94" w:rsidRPr="001D6CA2" w14:paraId="2316ACEF" w14:textId="77777777" w:rsidTr="00B83BFB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AFFB802" w14:textId="7102B68C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Chlorambucil</w:t>
            </w:r>
          </w:p>
        </w:tc>
        <w:tc>
          <w:tcPr>
            <w:tcW w:w="2213" w:type="dxa"/>
            <w:shd w:val="clear" w:color="auto" w:fill="auto"/>
            <w:noWrap/>
            <w:vAlign w:val="bottom"/>
            <w:hideMark/>
          </w:tcPr>
          <w:p w14:paraId="5F42DC9F" w14:textId="0314DB6F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Lenalidomide</w:t>
            </w:r>
          </w:p>
        </w:tc>
      </w:tr>
      <w:tr w:rsidR="00E56C94" w:rsidRPr="001D6CA2" w14:paraId="52755FEC" w14:textId="77777777" w:rsidTr="00B83BFB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7F51940" w14:textId="05667F51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Cobimetinib</w:t>
            </w:r>
            <w:proofErr w:type="spellEnd"/>
          </w:p>
        </w:tc>
        <w:tc>
          <w:tcPr>
            <w:tcW w:w="2213" w:type="dxa"/>
            <w:shd w:val="clear" w:color="auto" w:fill="auto"/>
            <w:noWrap/>
            <w:vAlign w:val="bottom"/>
            <w:hideMark/>
          </w:tcPr>
          <w:p w14:paraId="50D69094" w14:textId="4AA68213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Venetoclax</w:t>
            </w:r>
            <w:proofErr w:type="spellEnd"/>
          </w:p>
        </w:tc>
      </w:tr>
      <w:tr w:rsidR="00E56C94" w:rsidRPr="001D6CA2" w14:paraId="05C0D023" w14:textId="77777777" w:rsidTr="00B83BFB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BEDB89F" w14:textId="4FC226E1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Compound 7n</w:t>
            </w:r>
          </w:p>
        </w:tc>
        <w:tc>
          <w:tcPr>
            <w:tcW w:w="2213" w:type="dxa"/>
            <w:shd w:val="clear" w:color="auto" w:fill="auto"/>
            <w:noWrap/>
            <w:vAlign w:val="bottom"/>
            <w:hideMark/>
          </w:tcPr>
          <w:p w14:paraId="69D0AE6F" w14:textId="374D5D31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Ibrutinib</w:t>
            </w:r>
          </w:p>
        </w:tc>
      </w:tr>
      <w:tr w:rsidR="00E56C94" w:rsidRPr="001D6CA2" w14:paraId="75FCD786" w14:textId="77777777" w:rsidTr="00B83BFB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0FD9333" w14:textId="5D72F3E3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Compound 7n</w:t>
            </w:r>
          </w:p>
        </w:tc>
        <w:tc>
          <w:tcPr>
            <w:tcW w:w="2213" w:type="dxa"/>
            <w:shd w:val="clear" w:color="auto" w:fill="auto"/>
            <w:noWrap/>
            <w:vAlign w:val="bottom"/>
            <w:hideMark/>
          </w:tcPr>
          <w:p w14:paraId="2B04E61E" w14:textId="7ADA6612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Venetoclax</w:t>
            </w:r>
            <w:proofErr w:type="spellEnd"/>
          </w:p>
        </w:tc>
      </w:tr>
      <w:tr w:rsidR="00E56C94" w:rsidRPr="001D6CA2" w14:paraId="24A7AC14" w14:textId="77777777" w:rsidTr="00B83BFB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FE52C95" w14:textId="127B3A7A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Copanlisib</w:t>
            </w:r>
            <w:proofErr w:type="spellEnd"/>
          </w:p>
        </w:tc>
        <w:tc>
          <w:tcPr>
            <w:tcW w:w="2213" w:type="dxa"/>
            <w:shd w:val="clear" w:color="auto" w:fill="auto"/>
            <w:noWrap/>
            <w:vAlign w:val="bottom"/>
            <w:hideMark/>
          </w:tcPr>
          <w:p w14:paraId="15EC488B" w14:textId="54E752C0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Ibrutinib</w:t>
            </w:r>
          </w:p>
        </w:tc>
      </w:tr>
      <w:tr w:rsidR="00E56C94" w:rsidRPr="001D6CA2" w14:paraId="19A8E8EC" w14:textId="77777777" w:rsidTr="00B83BFB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F813BDA" w14:textId="4675B27C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Copanlisib</w:t>
            </w:r>
            <w:proofErr w:type="spellEnd"/>
          </w:p>
        </w:tc>
        <w:tc>
          <w:tcPr>
            <w:tcW w:w="2213" w:type="dxa"/>
            <w:shd w:val="clear" w:color="auto" w:fill="auto"/>
            <w:noWrap/>
            <w:vAlign w:val="bottom"/>
            <w:hideMark/>
          </w:tcPr>
          <w:p w14:paraId="2BE20A11" w14:textId="23987B76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Venetoclax</w:t>
            </w:r>
            <w:proofErr w:type="spellEnd"/>
          </w:p>
        </w:tc>
      </w:tr>
      <w:tr w:rsidR="00E56C94" w:rsidRPr="001D6CA2" w14:paraId="57537FAE" w14:textId="77777777" w:rsidTr="00B83BFB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FFC68CB" w14:textId="4284CB26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Copanlisib</w:t>
            </w:r>
            <w:proofErr w:type="spellEnd"/>
          </w:p>
        </w:tc>
        <w:tc>
          <w:tcPr>
            <w:tcW w:w="2213" w:type="dxa"/>
            <w:shd w:val="clear" w:color="auto" w:fill="auto"/>
            <w:noWrap/>
            <w:vAlign w:val="bottom"/>
            <w:hideMark/>
          </w:tcPr>
          <w:p w14:paraId="114D2364" w14:textId="6B27C7CB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Zanubrutinib</w:t>
            </w:r>
          </w:p>
        </w:tc>
      </w:tr>
      <w:tr w:rsidR="00E56C94" w:rsidRPr="001D6CA2" w14:paraId="5DE130F1" w14:textId="77777777" w:rsidTr="00B83BFB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9561393" w14:textId="602591E4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Cytarabine</w:t>
            </w:r>
          </w:p>
        </w:tc>
        <w:tc>
          <w:tcPr>
            <w:tcW w:w="2213" w:type="dxa"/>
            <w:shd w:val="clear" w:color="auto" w:fill="auto"/>
            <w:noWrap/>
            <w:vAlign w:val="bottom"/>
            <w:hideMark/>
          </w:tcPr>
          <w:p w14:paraId="3639AE51" w14:textId="61B19883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Nutlin</w:t>
            </w:r>
            <w:proofErr w:type="spellEnd"/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3a</w:t>
            </w:r>
          </w:p>
        </w:tc>
      </w:tr>
      <w:tr w:rsidR="00E56C94" w:rsidRPr="001D6CA2" w14:paraId="266EA5A5" w14:textId="77777777" w:rsidTr="00B83BFB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31F6D63" w14:textId="02EE07F7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Dasatinib</w:t>
            </w:r>
            <w:proofErr w:type="spellEnd"/>
          </w:p>
        </w:tc>
        <w:tc>
          <w:tcPr>
            <w:tcW w:w="2213" w:type="dxa"/>
            <w:shd w:val="clear" w:color="auto" w:fill="auto"/>
            <w:noWrap/>
            <w:vAlign w:val="bottom"/>
            <w:hideMark/>
          </w:tcPr>
          <w:p w14:paraId="07B42EA8" w14:textId="1B4360A0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Venetoclax</w:t>
            </w:r>
            <w:proofErr w:type="spellEnd"/>
          </w:p>
        </w:tc>
      </w:tr>
      <w:tr w:rsidR="00E56C94" w:rsidRPr="001D6CA2" w14:paraId="3B49052C" w14:textId="77777777" w:rsidTr="00B83BFB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DD570C5" w14:textId="3046B576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Dexamethasone</w:t>
            </w:r>
          </w:p>
        </w:tc>
        <w:tc>
          <w:tcPr>
            <w:tcW w:w="2213" w:type="dxa"/>
            <w:shd w:val="clear" w:color="auto" w:fill="auto"/>
            <w:noWrap/>
            <w:vAlign w:val="bottom"/>
            <w:hideMark/>
          </w:tcPr>
          <w:p w14:paraId="005440DD" w14:textId="240BD810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Lenalidomide</w:t>
            </w:r>
          </w:p>
        </w:tc>
      </w:tr>
      <w:tr w:rsidR="00E56C94" w:rsidRPr="001D6CA2" w14:paraId="34473197" w14:textId="77777777" w:rsidTr="00B83BFB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B584D3D" w14:textId="659F10FB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Doramapimod</w:t>
            </w:r>
          </w:p>
        </w:tc>
        <w:tc>
          <w:tcPr>
            <w:tcW w:w="2213" w:type="dxa"/>
            <w:shd w:val="clear" w:color="auto" w:fill="auto"/>
            <w:noWrap/>
            <w:vAlign w:val="bottom"/>
            <w:hideMark/>
          </w:tcPr>
          <w:p w14:paraId="059806BD" w14:textId="277D8C47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Palbociclib</w:t>
            </w:r>
          </w:p>
        </w:tc>
      </w:tr>
      <w:tr w:rsidR="00E56C94" w:rsidRPr="001D6CA2" w14:paraId="2902F164" w14:textId="77777777" w:rsidTr="00B83BFB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A4638C9" w14:textId="1330844A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Duvelisib</w:t>
            </w:r>
          </w:p>
        </w:tc>
        <w:tc>
          <w:tcPr>
            <w:tcW w:w="2213" w:type="dxa"/>
            <w:shd w:val="clear" w:color="auto" w:fill="auto"/>
            <w:noWrap/>
            <w:vAlign w:val="bottom"/>
            <w:hideMark/>
          </w:tcPr>
          <w:p w14:paraId="62FD4312" w14:textId="58AB6813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Ibrutinib</w:t>
            </w:r>
          </w:p>
        </w:tc>
      </w:tr>
      <w:tr w:rsidR="00E56C94" w:rsidRPr="001D6CA2" w14:paraId="42910A6A" w14:textId="77777777" w:rsidTr="00B83BFB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0F359B9" w14:textId="0B2EE874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Duvelisib</w:t>
            </w:r>
          </w:p>
        </w:tc>
        <w:tc>
          <w:tcPr>
            <w:tcW w:w="2213" w:type="dxa"/>
            <w:shd w:val="clear" w:color="auto" w:fill="auto"/>
            <w:noWrap/>
            <w:vAlign w:val="bottom"/>
            <w:hideMark/>
          </w:tcPr>
          <w:p w14:paraId="42C60A97" w14:textId="6AF0A33A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Venetoclax</w:t>
            </w:r>
            <w:proofErr w:type="spellEnd"/>
          </w:p>
        </w:tc>
      </w:tr>
      <w:tr w:rsidR="00E56C94" w:rsidRPr="001D6CA2" w14:paraId="5B67699A" w14:textId="77777777" w:rsidTr="00B83BFB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14949E4" w14:textId="63EAB52E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Duvelisib</w:t>
            </w:r>
          </w:p>
        </w:tc>
        <w:tc>
          <w:tcPr>
            <w:tcW w:w="2213" w:type="dxa"/>
            <w:shd w:val="clear" w:color="auto" w:fill="auto"/>
            <w:noWrap/>
            <w:vAlign w:val="bottom"/>
            <w:hideMark/>
          </w:tcPr>
          <w:p w14:paraId="03A49150" w14:textId="25F22FD1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Zanubrutinib</w:t>
            </w:r>
          </w:p>
        </w:tc>
      </w:tr>
      <w:tr w:rsidR="00E56C94" w:rsidRPr="001D6CA2" w14:paraId="04024FF2" w14:textId="77777777" w:rsidTr="00B83BFB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94B13FC" w14:textId="31189AE3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Fludarabine</w:t>
            </w:r>
          </w:p>
        </w:tc>
        <w:tc>
          <w:tcPr>
            <w:tcW w:w="2213" w:type="dxa"/>
            <w:shd w:val="clear" w:color="auto" w:fill="auto"/>
            <w:noWrap/>
            <w:vAlign w:val="bottom"/>
            <w:hideMark/>
          </w:tcPr>
          <w:p w14:paraId="404A789F" w14:textId="082ADF25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Ibrutinib</w:t>
            </w:r>
          </w:p>
        </w:tc>
      </w:tr>
      <w:tr w:rsidR="00E56C94" w:rsidRPr="001D6CA2" w14:paraId="0DAA2398" w14:textId="77777777" w:rsidTr="00B83BFB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7C1A4C5" w14:textId="1A10E65C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Ibrutinib</w:t>
            </w:r>
          </w:p>
        </w:tc>
        <w:tc>
          <w:tcPr>
            <w:tcW w:w="2213" w:type="dxa"/>
            <w:shd w:val="clear" w:color="auto" w:fill="auto"/>
            <w:noWrap/>
            <w:vAlign w:val="bottom"/>
            <w:hideMark/>
          </w:tcPr>
          <w:p w14:paraId="0ADAF9B4" w14:textId="7125BEBC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Idelalisib</w:t>
            </w:r>
            <w:proofErr w:type="spellEnd"/>
          </w:p>
        </w:tc>
      </w:tr>
      <w:tr w:rsidR="00E56C94" w:rsidRPr="001D6CA2" w14:paraId="22CA899A" w14:textId="77777777" w:rsidTr="00B83BFB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3243058" w14:textId="0BB8E7EC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Ibrutinib</w:t>
            </w:r>
          </w:p>
        </w:tc>
        <w:tc>
          <w:tcPr>
            <w:tcW w:w="2213" w:type="dxa"/>
            <w:shd w:val="clear" w:color="auto" w:fill="auto"/>
            <w:noWrap/>
            <w:vAlign w:val="bottom"/>
            <w:hideMark/>
          </w:tcPr>
          <w:p w14:paraId="2E5F8DAA" w14:textId="2F2545A4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Nemiralisib</w:t>
            </w:r>
            <w:proofErr w:type="spellEnd"/>
          </w:p>
        </w:tc>
      </w:tr>
      <w:tr w:rsidR="00E56C94" w:rsidRPr="001D6CA2" w14:paraId="4C27FA7A" w14:textId="77777777" w:rsidTr="00B83BFB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F0DA06D" w14:textId="09094131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Ibrutinib</w:t>
            </w:r>
          </w:p>
        </w:tc>
        <w:tc>
          <w:tcPr>
            <w:tcW w:w="2213" w:type="dxa"/>
            <w:shd w:val="clear" w:color="auto" w:fill="auto"/>
            <w:noWrap/>
            <w:vAlign w:val="bottom"/>
            <w:hideMark/>
          </w:tcPr>
          <w:p w14:paraId="58D05A60" w14:textId="5A47BAAD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Pictilisib</w:t>
            </w:r>
          </w:p>
        </w:tc>
      </w:tr>
      <w:tr w:rsidR="00E56C94" w:rsidRPr="001D6CA2" w14:paraId="60160D02" w14:textId="77777777" w:rsidTr="00B83BFB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4C0FFD9" w14:textId="56CB4388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Ibrutinib</w:t>
            </w:r>
          </w:p>
        </w:tc>
        <w:tc>
          <w:tcPr>
            <w:tcW w:w="2213" w:type="dxa"/>
            <w:shd w:val="clear" w:color="auto" w:fill="auto"/>
            <w:noWrap/>
            <w:vAlign w:val="bottom"/>
            <w:hideMark/>
          </w:tcPr>
          <w:p w14:paraId="6B240664" w14:textId="17A03092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Pilaralisib</w:t>
            </w:r>
            <w:proofErr w:type="spellEnd"/>
          </w:p>
        </w:tc>
      </w:tr>
      <w:tr w:rsidR="00E56C94" w:rsidRPr="001D6CA2" w14:paraId="50C14A42" w14:textId="77777777" w:rsidTr="00B83BFB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8FDE81B" w14:textId="3AB2988C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Ibrutinib</w:t>
            </w:r>
          </w:p>
        </w:tc>
        <w:tc>
          <w:tcPr>
            <w:tcW w:w="2213" w:type="dxa"/>
            <w:shd w:val="clear" w:color="auto" w:fill="auto"/>
            <w:noWrap/>
            <w:vAlign w:val="bottom"/>
            <w:hideMark/>
          </w:tcPr>
          <w:p w14:paraId="4FBE409B" w14:textId="515E6319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Quizartinib</w:t>
            </w:r>
            <w:proofErr w:type="spellEnd"/>
          </w:p>
        </w:tc>
      </w:tr>
      <w:tr w:rsidR="00E56C94" w:rsidRPr="001D6CA2" w14:paraId="63AA3593" w14:textId="77777777" w:rsidTr="00B83BFB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24A988D" w14:textId="5935FD29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Ibrutinib</w:t>
            </w:r>
          </w:p>
        </w:tc>
        <w:tc>
          <w:tcPr>
            <w:tcW w:w="2213" w:type="dxa"/>
            <w:shd w:val="clear" w:color="auto" w:fill="auto"/>
            <w:noWrap/>
            <w:vAlign w:val="bottom"/>
            <w:hideMark/>
          </w:tcPr>
          <w:p w14:paraId="22CB1325" w14:textId="6D3AA59B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Selinexor</w:t>
            </w:r>
          </w:p>
        </w:tc>
      </w:tr>
      <w:tr w:rsidR="00E56C94" w:rsidRPr="001D6CA2" w14:paraId="2C1E0B92" w14:textId="77777777" w:rsidTr="00B83BFB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3D63F04" w14:textId="7D21C79E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Ibrutinib</w:t>
            </w:r>
          </w:p>
        </w:tc>
        <w:tc>
          <w:tcPr>
            <w:tcW w:w="2213" w:type="dxa"/>
            <w:shd w:val="clear" w:color="auto" w:fill="auto"/>
            <w:noWrap/>
            <w:vAlign w:val="bottom"/>
            <w:hideMark/>
          </w:tcPr>
          <w:p w14:paraId="1D3C4489" w14:textId="0E4DA375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SNX-5422</w:t>
            </w:r>
          </w:p>
        </w:tc>
      </w:tr>
      <w:tr w:rsidR="00E56C94" w:rsidRPr="001D6CA2" w14:paraId="19478C7B" w14:textId="77777777" w:rsidTr="00B83BFB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7AEA4AD" w14:textId="1E52554B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Ibrutinib</w:t>
            </w:r>
          </w:p>
        </w:tc>
        <w:tc>
          <w:tcPr>
            <w:tcW w:w="2213" w:type="dxa"/>
            <w:shd w:val="clear" w:color="auto" w:fill="auto"/>
            <w:noWrap/>
            <w:vAlign w:val="bottom"/>
            <w:hideMark/>
          </w:tcPr>
          <w:p w14:paraId="21F04303" w14:textId="0572BA44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Umbralisib</w:t>
            </w:r>
            <w:proofErr w:type="spellEnd"/>
          </w:p>
        </w:tc>
      </w:tr>
      <w:tr w:rsidR="00E56C94" w:rsidRPr="001D6CA2" w14:paraId="09814FC9" w14:textId="77777777" w:rsidTr="00B83BFB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8E4FB9C" w14:textId="1ADE9AA6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Ibrutinib</w:t>
            </w:r>
          </w:p>
        </w:tc>
        <w:tc>
          <w:tcPr>
            <w:tcW w:w="2213" w:type="dxa"/>
            <w:shd w:val="clear" w:color="auto" w:fill="auto"/>
            <w:noWrap/>
            <w:vAlign w:val="bottom"/>
            <w:hideMark/>
          </w:tcPr>
          <w:p w14:paraId="339580F7" w14:textId="659FD2D9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Venetoclax</w:t>
            </w:r>
            <w:proofErr w:type="spellEnd"/>
          </w:p>
        </w:tc>
      </w:tr>
      <w:tr w:rsidR="00E56C94" w:rsidRPr="001D6CA2" w14:paraId="2F4A7A25" w14:textId="77777777" w:rsidTr="00B83BFB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0DE9382" w14:textId="2F3527F9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Ibrutinib</w:t>
            </w:r>
          </w:p>
        </w:tc>
        <w:tc>
          <w:tcPr>
            <w:tcW w:w="2213" w:type="dxa"/>
            <w:shd w:val="clear" w:color="auto" w:fill="auto"/>
            <w:noWrap/>
            <w:vAlign w:val="bottom"/>
            <w:hideMark/>
          </w:tcPr>
          <w:p w14:paraId="35CDB2A0" w14:textId="55817CE0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ZSTK474</w:t>
            </w:r>
          </w:p>
        </w:tc>
      </w:tr>
      <w:tr w:rsidR="00E56C94" w:rsidRPr="001D6CA2" w14:paraId="336BAF16" w14:textId="77777777" w:rsidTr="00B83BFB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73CA4FF" w14:textId="20B94BBF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Idelalisib</w:t>
            </w:r>
            <w:proofErr w:type="spellEnd"/>
          </w:p>
        </w:tc>
        <w:tc>
          <w:tcPr>
            <w:tcW w:w="2213" w:type="dxa"/>
            <w:shd w:val="clear" w:color="auto" w:fill="auto"/>
            <w:noWrap/>
            <w:vAlign w:val="bottom"/>
            <w:hideMark/>
          </w:tcPr>
          <w:p w14:paraId="4C92B662" w14:textId="10066824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JQ1</w:t>
            </w:r>
          </w:p>
        </w:tc>
      </w:tr>
      <w:tr w:rsidR="00E56C94" w:rsidRPr="001D6CA2" w14:paraId="10A2BD7E" w14:textId="77777777" w:rsidTr="00B83BFB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5289E88" w14:textId="06540D70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Idelalisib</w:t>
            </w:r>
            <w:proofErr w:type="spellEnd"/>
          </w:p>
        </w:tc>
        <w:tc>
          <w:tcPr>
            <w:tcW w:w="2213" w:type="dxa"/>
            <w:shd w:val="clear" w:color="auto" w:fill="auto"/>
            <w:noWrap/>
            <w:vAlign w:val="bottom"/>
            <w:hideMark/>
          </w:tcPr>
          <w:p w14:paraId="4256A272" w14:textId="0C52AEBF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Quizartinib</w:t>
            </w:r>
            <w:proofErr w:type="spellEnd"/>
          </w:p>
        </w:tc>
      </w:tr>
      <w:tr w:rsidR="00E56C94" w:rsidRPr="001D6CA2" w14:paraId="3D5BC209" w14:textId="77777777" w:rsidTr="00B83BFB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E4C4897" w14:textId="24785B10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Idelalisib</w:t>
            </w:r>
            <w:proofErr w:type="spellEnd"/>
          </w:p>
        </w:tc>
        <w:tc>
          <w:tcPr>
            <w:tcW w:w="2213" w:type="dxa"/>
            <w:shd w:val="clear" w:color="auto" w:fill="auto"/>
            <w:noWrap/>
            <w:vAlign w:val="bottom"/>
            <w:hideMark/>
          </w:tcPr>
          <w:p w14:paraId="5F899D13" w14:textId="133A0B0E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Ruxolitinib</w:t>
            </w:r>
            <w:proofErr w:type="spellEnd"/>
          </w:p>
        </w:tc>
      </w:tr>
      <w:tr w:rsidR="00E56C94" w:rsidRPr="001D6CA2" w14:paraId="6E48A757" w14:textId="77777777" w:rsidTr="00B83BFB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42FAED6" w14:textId="488AAFD9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Idelalisib</w:t>
            </w:r>
            <w:proofErr w:type="spellEnd"/>
          </w:p>
        </w:tc>
        <w:tc>
          <w:tcPr>
            <w:tcW w:w="2213" w:type="dxa"/>
            <w:shd w:val="clear" w:color="auto" w:fill="auto"/>
            <w:noWrap/>
            <w:vAlign w:val="bottom"/>
            <w:hideMark/>
          </w:tcPr>
          <w:p w14:paraId="3452F9DF" w14:textId="1FBD6462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Trametinib</w:t>
            </w:r>
          </w:p>
        </w:tc>
      </w:tr>
      <w:tr w:rsidR="00E56C94" w:rsidRPr="001D6CA2" w14:paraId="06DAAAB9" w14:textId="77777777" w:rsidTr="00B83BFB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448B1CF" w14:textId="6136352D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Idelalisib</w:t>
            </w:r>
            <w:proofErr w:type="spellEnd"/>
          </w:p>
        </w:tc>
        <w:tc>
          <w:tcPr>
            <w:tcW w:w="2213" w:type="dxa"/>
            <w:shd w:val="clear" w:color="auto" w:fill="auto"/>
            <w:noWrap/>
            <w:vAlign w:val="bottom"/>
            <w:hideMark/>
          </w:tcPr>
          <w:p w14:paraId="23DA401F" w14:textId="3DEB92AE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Venetoclax</w:t>
            </w:r>
            <w:proofErr w:type="spellEnd"/>
          </w:p>
        </w:tc>
      </w:tr>
      <w:tr w:rsidR="00E56C94" w:rsidRPr="001D6CA2" w14:paraId="17180FF5" w14:textId="77777777" w:rsidTr="00B83BFB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DD43D4C" w14:textId="331E220E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Idelalisib</w:t>
            </w:r>
            <w:proofErr w:type="spellEnd"/>
          </w:p>
        </w:tc>
        <w:tc>
          <w:tcPr>
            <w:tcW w:w="2213" w:type="dxa"/>
            <w:shd w:val="clear" w:color="auto" w:fill="auto"/>
            <w:noWrap/>
            <w:vAlign w:val="bottom"/>
            <w:hideMark/>
          </w:tcPr>
          <w:p w14:paraId="22404808" w14:textId="66054083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Zanubrutinib</w:t>
            </w:r>
          </w:p>
        </w:tc>
      </w:tr>
      <w:tr w:rsidR="00E56C94" w:rsidRPr="001D6CA2" w14:paraId="4CEAA7C6" w14:textId="77777777" w:rsidTr="00B83BFB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128F490" w14:textId="03E42D1E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JQ1</w:t>
            </w:r>
          </w:p>
        </w:tc>
        <w:tc>
          <w:tcPr>
            <w:tcW w:w="2213" w:type="dxa"/>
            <w:shd w:val="clear" w:color="auto" w:fill="auto"/>
            <w:noWrap/>
            <w:vAlign w:val="bottom"/>
            <w:hideMark/>
          </w:tcPr>
          <w:p w14:paraId="6B3AE185" w14:textId="14BC2CD3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Palbociclib</w:t>
            </w:r>
          </w:p>
        </w:tc>
      </w:tr>
      <w:tr w:rsidR="00E56C94" w:rsidRPr="001D6CA2" w14:paraId="10C03CF4" w14:textId="77777777" w:rsidTr="00B83BFB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1332587" w14:textId="18E23F06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JQ1</w:t>
            </w:r>
          </w:p>
        </w:tc>
        <w:tc>
          <w:tcPr>
            <w:tcW w:w="2213" w:type="dxa"/>
            <w:shd w:val="clear" w:color="auto" w:fill="auto"/>
            <w:noWrap/>
            <w:vAlign w:val="bottom"/>
            <w:hideMark/>
          </w:tcPr>
          <w:p w14:paraId="02339AA4" w14:textId="06241405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Ruxolitinib</w:t>
            </w:r>
            <w:proofErr w:type="spellEnd"/>
          </w:p>
        </w:tc>
      </w:tr>
      <w:tr w:rsidR="00E56C94" w:rsidRPr="001D6CA2" w14:paraId="33FE0BB7" w14:textId="77777777" w:rsidTr="00B83BFB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9EF1909" w14:textId="4D8C5C48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JQ1</w:t>
            </w:r>
          </w:p>
        </w:tc>
        <w:tc>
          <w:tcPr>
            <w:tcW w:w="2213" w:type="dxa"/>
            <w:shd w:val="clear" w:color="auto" w:fill="auto"/>
            <w:noWrap/>
            <w:vAlign w:val="bottom"/>
            <w:hideMark/>
          </w:tcPr>
          <w:p w14:paraId="24A0482F" w14:textId="1D7FEB46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Sorafenib</w:t>
            </w:r>
          </w:p>
        </w:tc>
      </w:tr>
      <w:tr w:rsidR="00E56C94" w:rsidRPr="001D6CA2" w14:paraId="3C5348ED" w14:textId="77777777" w:rsidTr="00B83BFB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41440C0" w14:textId="56819CB9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Lenalidomide</w:t>
            </w:r>
          </w:p>
        </w:tc>
        <w:tc>
          <w:tcPr>
            <w:tcW w:w="2213" w:type="dxa"/>
            <w:shd w:val="clear" w:color="auto" w:fill="auto"/>
            <w:noWrap/>
            <w:vAlign w:val="bottom"/>
            <w:hideMark/>
          </w:tcPr>
          <w:p w14:paraId="0804D45B" w14:textId="7FFD7079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Methylprednisolone</w:t>
            </w:r>
          </w:p>
        </w:tc>
      </w:tr>
      <w:tr w:rsidR="00E56C94" w:rsidRPr="001D6CA2" w14:paraId="266668A1" w14:textId="77777777" w:rsidTr="00B83BFB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22189D5" w14:textId="3F79F0DD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Nemiralisib</w:t>
            </w:r>
            <w:proofErr w:type="spellEnd"/>
          </w:p>
        </w:tc>
        <w:tc>
          <w:tcPr>
            <w:tcW w:w="2213" w:type="dxa"/>
            <w:shd w:val="clear" w:color="auto" w:fill="auto"/>
            <w:noWrap/>
            <w:vAlign w:val="bottom"/>
            <w:hideMark/>
          </w:tcPr>
          <w:p w14:paraId="3BB19323" w14:textId="3AE10108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Venetoclax</w:t>
            </w:r>
            <w:proofErr w:type="spellEnd"/>
          </w:p>
        </w:tc>
      </w:tr>
      <w:tr w:rsidR="00E56C94" w:rsidRPr="001D6CA2" w14:paraId="02A6CB55" w14:textId="77777777" w:rsidTr="00B83BFB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1C8A3D5" w14:textId="193F5AEB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Palbociclib</w:t>
            </w:r>
          </w:p>
        </w:tc>
        <w:tc>
          <w:tcPr>
            <w:tcW w:w="2213" w:type="dxa"/>
            <w:shd w:val="clear" w:color="auto" w:fill="auto"/>
            <w:noWrap/>
            <w:vAlign w:val="bottom"/>
            <w:hideMark/>
          </w:tcPr>
          <w:p w14:paraId="4941F6D3" w14:textId="59F93A8A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Quizartinib</w:t>
            </w:r>
            <w:proofErr w:type="spellEnd"/>
          </w:p>
        </w:tc>
      </w:tr>
      <w:tr w:rsidR="00E56C94" w:rsidRPr="001D6CA2" w14:paraId="017144DB" w14:textId="77777777" w:rsidTr="00B83BFB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3D324B7" w14:textId="5F7CA27E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Palbociclib</w:t>
            </w:r>
          </w:p>
        </w:tc>
        <w:tc>
          <w:tcPr>
            <w:tcW w:w="2213" w:type="dxa"/>
            <w:shd w:val="clear" w:color="auto" w:fill="auto"/>
            <w:noWrap/>
            <w:vAlign w:val="bottom"/>
            <w:hideMark/>
          </w:tcPr>
          <w:p w14:paraId="66345A18" w14:textId="076C47FE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Ruxolitinib</w:t>
            </w:r>
            <w:proofErr w:type="spellEnd"/>
          </w:p>
        </w:tc>
      </w:tr>
      <w:tr w:rsidR="00E56C94" w:rsidRPr="001D6CA2" w14:paraId="254ABD54" w14:textId="77777777" w:rsidTr="00B83BFB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16B3BE1" w14:textId="448ABB72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Palbociclib</w:t>
            </w:r>
          </w:p>
        </w:tc>
        <w:tc>
          <w:tcPr>
            <w:tcW w:w="2213" w:type="dxa"/>
            <w:shd w:val="clear" w:color="auto" w:fill="auto"/>
            <w:noWrap/>
            <w:vAlign w:val="bottom"/>
            <w:hideMark/>
          </w:tcPr>
          <w:p w14:paraId="39E51B07" w14:textId="28BF9189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Sorafenib</w:t>
            </w:r>
          </w:p>
        </w:tc>
      </w:tr>
      <w:tr w:rsidR="00E56C94" w:rsidRPr="001D6CA2" w14:paraId="63B68C01" w14:textId="77777777" w:rsidTr="00B83BFB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F4DF491" w14:textId="056570C1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Palbociclib</w:t>
            </w:r>
          </w:p>
        </w:tc>
        <w:tc>
          <w:tcPr>
            <w:tcW w:w="2213" w:type="dxa"/>
            <w:shd w:val="clear" w:color="auto" w:fill="auto"/>
            <w:noWrap/>
            <w:vAlign w:val="bottom"/>
            <w:hideMark/>
          </w:tcPr>
          <w:p w14:paraId="2CAC293B" w14:textId="57060777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Trametinib</w:t>
            </w:r>
          </w:p>
        </w:tc>
      </w:tr>
      <w:tr w:rsidR="00E56C94" w:rsidRPr="001D6CA2" w14:paraId="4DFFEF30" w14:textId="77777777" w:rsidTr="00B83BFB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D25FED1" w14:textId="06880E83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Palbociclib</w:t>
            </w:r>
          </w:p>
        </w:tc>
        <w:tc>
          <w:tcPr>
            <w:tcW w:w="2213" w:type="dxa"/>
            <w:shd w:val="clear" w:color="auto" w:fill="auto"/>
            <w:noWrap/>
            <w:vAlign w:val="bottom"/>
            <w:hideMark/>
          </w:tcPr>
          <w:p w14:paraId="65AD8CD0" w14:textId="47A39C33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Venetoclax</w:t>
            </w:r>
            <w:proofErr w:type="spellEnd"/>
          </w:p>
        </w:tc>
      </w:tr>
      <w:tr w:rsidR="00E56C94" w:rsidRPr="001D6CA2" w14:paraId="3F03BFFF" w14:textId="77777777" w:rsidTr="00B83BFB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E87E64B" w14:textId="6C7A2BF2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Panobinostat</w:t>
            </w:r>
          </w:p>
        </w:tc>
        <w:tc>
          <w:tcPr>
            <w:tcW w:w="2213" w:type="dxa"/>
            <w:shd w:val="clear" w:color="auto" w:fill="auto"/>
            <w:noWrap/>
            <w:vAlign w:val="bottom"/>
            <w:hideMark/>
          </w:tcPr>
          <w:p w14:paraId="6E9AADA0" w14:textId="39F9DE47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Ruxolitinib</w:t>
            </w:r>
            <w:proofErr w:type="spellEnd"/>
          </w:p>
        </w:tc>
      </w:tr>
      <w:tr w:rsidR="00E56C94" w:rsidRPr="001D6CA2" w14:paraId="47F391D1" w14:textId="77777777" w:rsidTr="00B83BFB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DE970A2" w14:textId="0C06956B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PD0325901</w:t>
            </w:r>
          </w:p>
        </w:tc>
        <w:tc>
          <w:tcPr>
            <w:tcW w:w="2213" w:type="dxa"/>
            <w:shd w:val="clear" w:color="auto" w:fill="auto"/>
            <w:noWrap/>
            <w:vAlign w:val="bottom"/>
            <w:hideMark/>
          </w:tcPr>
          <w:p w14:paraId="4F92A5E8" w14:textId="3347B25B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Venetoclax</w:t>
            </w:r>
            <w:proofErr w:type="spellEnd"/>
          </w:p>
        </w:tc>
      </w:tr>
      <w:tr w:rsidR="00E56C94" w:rsidRPr="001D6CA2" w14:paraId="67078681" w14:textId="77777777" w:rsidTr="00B83BFB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62DE547" w14:textId="5F393643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Pictilisib</w:t>
            </w:r>
          </w:p>
        </w:tc>
        <w:tc>
          <w:tcPr>
            <w:tcW w:w="2213" w:type="dxa"/>
            <w:shd w:val="clear" w:color="auto" w:fill="auto"/>
            <w:noWrap/>
            <w:vAlign w:val="bottom"/>
            <w:hideMark/>
          </w:tcPr>
          <w:p w14:paraId="09C1B348" w14:textId="27727D6E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Venetoclax</w:t>
            </w:r>
            <w:proofErr w:type="spellEnd"/>
          </w:p>
        </w:tc>
      </w:tr>
      <w:tr w:rsidR="00E56C94" w:rsidRPr="001D6CA2" w14:paraId="74EB37D5" w14:textId="77777777" w:rsidTr="00B83BFB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6BFE94B" w14:textId="0FB02664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Pilaralisib</w:t>
            </w:r>
            <w:proofErr w:type="spellEnd"/>
          </w:p>
        </w:tc>
        <w:tc>
          <w:tcPr>
            <w:tcW w:w="2213" w:type="dxa"/>
            <w:shd w:val="clear" w:color="auto" w:fill="auto"/>
            <w:noWrap/>
            <w:vAlign w:val="bottom"/>
            <w:hideMark/>
          </w:tcPr>
          <w:p w14:paraId="2B65A156" w14:textId="4A41FA78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Venetoclax</w:t>
            </w:r>
            <w:proofErr w:type="spellEnd"/>
          </w:p>
        </w:tc>
      </w:tr>
      <w:tr w:rsidR="00E56C94" w:rsidRPr="001D6CA2" w14:paraId="5C836000" w14:textId="77777777" w:rsidTr="00B83BFB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EC9CD2D" w14:textId="13849108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Pimasertib</w:t>
            </w:r>
          </w:p>
        </w:tc>
        <w:tc>
          <w:tcPr>
            <w:tcW w:w="2213" w:type="dxa"/>
            <w:shd w:val="clear" w:color="auto" w:fill="auto"/>
            <w:noWrap/>
            <w:vAlign w:val="bottom"/>
            <w:hideMark/>
          </w:tcPr>
          <w:p w14:paraId="1ED13FA5" w14:textId="62A80EAA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Venetoclax</w:t>
            </w:r>
            <w:proofErr w:type="spellEnd"/>
          </w:p>
        </w:tc>
      </w:tr>
      <w:tr w:rsidR="00E56C94" w:rsidRPr="001D6CA2" w14:paraId="35C38FDE" w14:textId="77777777" w:rsidTr="00B83BFB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706CFA5" w14:textId="26CCB4AA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Refametinib</w:t>
            </w:r>
            <w:proofErr w:type="spellEnd"/>
          </w:p>
        </w:tc>
        <w:tc>
          <w:tcPr>
            <w:tcW w:w="2213" w:type="dxa"/>
            <w:shd w:val="clear" w:color="auto" w:fill="auto"/>
            <w:noWrap/>
            <w:vAlign w:val="bottom"/>
            <w:hideMark/>
          </w:tcPr>
          <w:p w14:paraId="1B58B925" w14:textId="08E01E36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Venetoclax</w:t>
            </w:r>
            <w:proofErr w:type="spellEnd"/>
          </w:p>
        </w:tc>
      </w:tr>
      <w:tr w:rsidR="00E56C94" w:rsidRPr="001D6CA2" w14:paraId="726FF2D2" w14:textId="77777777" w:rsidTr="00B83BFB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A72FFCE" w14:textId="57034138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Ruxolitinib</w:t>
            </w:r>
            <w:proofErr w:type="spellEnd"/>
          </w:p>
        </w:tc>
        <w:tc>
          <w:tcPr>
            <w:tcW w:w="2213" w:type="dxa"/>
            <w:shd w:val="clear" w:color="auto" w:fill="auto"/>
            <w:noWrap/>
            <w:vAlign w:val="bottom"/>
            <w:hideMark/>
          </w:tcPr>
          <w:p w14:paraId="18CC589B" w14:textId="516AA1A8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Venetoclax</w:t>
            </w:r>
            <w:proofErr w:type="spellEnd"/>
          </w:p>
        </w:tc>
      </w:tr>
      <w:tr w:rsidR="00E56C94" w:rsidRPr="001D6CA2" w14:paraId="0C6B43D0" w14:textId="77777777" w:rsidTr="00B83BFB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BC34B30" w14:textId="64F8AB55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Selumetinib</w:t>
            </w:r>
            <w:proofErr w:type="spellEnd"/>
          </w:p>
        </w:tc>
        <w:tc>
          <w:tcPr>
            <w:tcW w:w="2213" w:type="dxa"/>
            <w:shd w:val="clear" w:color="auto" w:fill="auto"/>
            <w:noWrap/>
            <w:vAlign w:val="bottom"/>
            <w:hideMark/>
          </w:tcPr>
          <w:p w14:paraId="1E2855AB" w14:textId="34ECDD39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Venetoclax</w:t>
            </w:r>
            <w:proofErr w:type="spellEnd"/>
          </w:p>
        </w:tc>
      </w:tr>
      <w:tr w:rsidR="00E56C94" w:rsidRPr="001D6CA2" w14:paraId="78FB63BF" w14:textId="77777777" w:rsidTr="00B83BFB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A152901" w14:textId="6D7A55B2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onrotoclax</w:t>
            </w:r>
            <w:proofErr w:type="spellEnd"/>
          </w:p>
        </w:tc>
        <w:tc>
          <w:tcPr>
            <w:tcW w:w="2213" w:type="dxa"/>
            <w:shd w:val="clear" w:color="auto" w:fill="auto"/>
            <w:noWrap/>
            <w:vAlign w:val="bottom"/>
            <w:hideMark/>
          </w:tcPr>
          <w:p w14:paraId="68D2C5CE" w14:textId="0994B5F0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Copanlisib</w:t>
            </w:r>
            <w:proofErr w:type="spellEnd"/>
          </w:p>
        </w:tc>
      </w:tr>
      <w:tr w:rsidR="00E56C94" w:rsidRPr="001D6CA2" w14:paraId="55FE9A48" w14:textId="77777777" w:rsidTr="00B83BFB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F2E9683" w14:textId="107E7E68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onrotoclax</w:t>
            </w:r>
            <w:proofErr w:type="spellEnd"/>
          </w:p>
        </w:tc>
        <w:tc>
          <w:tcPr>
            <w:tcW w:w="2213" w:type="dxa"/>
            <w:shd w:val="clear" w:color="auto" w:fill="auto"/>
            <w:noWrap/>
            <w:vAlign w:val="bottom"/>
            <w:hideMark/>
          </w:tcPr>
          <w:p w14:paraId="195110CF" w14:textId="7F8748C6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Duvelisib</w:t>
            </w:r>
          </w:p>
        </w:tc>
      </w:tr>
      <w:tr w:rsidR="00E56C94" w:rsidRPr="001D6CA2" w14:paraId="2891AEA2" w14:textId="77777777" w:rsidTr="00B83BFB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371A821" w14:textId="0906C7B1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onrotoclax</w:t>
            </w:r>
            <w:proofErr w:type="spellEnd"/>
          </w:p>
        </w:tc>
        <w:tc>
          <w:tcPr>
            <w:tcW w:w="2213" w:type="dxa"/>
            <w:shd w:val="clear" w:color="auto" w:fill="auto"/>
            <w:noWrap/>
            <w:vAlign w:val="bottom"/>
            <w:hideMark/>
          </w:tcPr>
          <w:p w14:paraId="5A4BCA03" w14:textId="59884A33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Ibrutinib</w:t>
            </w:r>
          </w:p>
        </w:tc>
      </w:tr>
      <w:tr w:rsidR="00E56C94" w:rsidRPr="001D6CA2" w14:paraId="3AA85583" w14:textId="77777777" w:rsidTr="00B83BFB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7E532A6" w14:textId="1DAB1EE6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onrotoclax</w:t>
            </w:r>
            <w:proofErr w:type="spellEnd"/>
          </w:p>
        </w:tc>
        <w:tc>
          <w:tcPr>
            <w:tcW w:w="2213" w:type="dxa"/>
            <w:shd w:val="clear" w:color="auto" w:fill="auto"/>
            <w:noWrap/>
            <w:vAlign w:val="bottom"/>
            <w:hideMark/>
          </w:tcPr>
          <w:p w14:paraId="2ED4F42E" w14:textId="01632B6E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Idelalisib</w:t>
            </w:r>
            <w:proofErr w:type="spellEnd"/>
          </w:p>
        </w:tc>
      </w:tr>
      <w:tr w:rsidR="00E56C94" w:rsidRPr="001D6CA2" w14:paraId="20CDCD13" w14:textId="77777777" w:rsidTr="00B83BFB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6E56365" w14:textId="2E053C93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onrotoclax</w:t>
            </w:r>
            <w:proofErr w:type="spellEnd"/>
          </w:p>
        </w:tc>
        <w:tc>
          <w:tcPr>
            <w:tcW w:w="2213" w:type="dxa"/>
            <w:shd w:val="clear" w:color="auto" w:fill="auto"/>
            <w:noWrap/>
            <w:vAlign w:val="bottom"/>
            <w:hideMark/>
          </w:tcPr>
          <w:p w14:paraId="09230D9C" w14:textId="66B57F06" w:rsidR="00E56C94" w:rsidRPr="001D6CA2" w:rsidRDefault="00E56C94" w:rsidP="00B83B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Zanubrutinib</w:t>
            </w:r>
          </w:p>
        </w:tc>
      </w:tr>
      <w:tr w:rsidR="00E56C94" w:rsidRPr="001D6CA2" w14:paraId="179FEF38" w14:textId="77777777" w:rsidTr="00B83BFB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14:paraId="4001A1FD" w14:textId="5EB03E66" w:rsidR="00E56C94" w:rsidRPr="001D6CA2" w:rsidRDefault="00E56C94" w:rsidP="00E56C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Sorafenib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14:paraId="19B032F7" w14:textId="5D1B0283" w:rsidR="00E56C94" w:rsidRPr="001D6CA2" w:rsidRDefault="00E56C94" w:rsidP="00E56C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Venetoclax</w:t>
            </w:r>
            <w:proofErr w:type="spellEnd"/>
          </w:p>
        </w:tc>
      </w:tr>
      <w:tr w:rsidR="00E56C94" w:rsidRPr="001D6CA2" w14:paraId="52039E78" w14:textId="77777777" w:rsidTr="00B83BFB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14:paraId="32CAE9C7" w14:textId="53922F56" w:rsidR="00E56C94" w:rsidRPr="001D6CA2" w:rsidRDefault="00E56C94" w:rsidP="00E56C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Trametinib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14:paraId="2D773A48" w14:textId="60E607D1" w:rsidR="00E56C94" w:rsidRPr="001D6CA2" w:rsidRDefault="00E56C94" w:rsidP="00E56C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Venetoclax</w:t>
            </w:r>
            <w:proofErr w:type="spellEnd"/>
          </w:p>
        </w:tc>
      </w:tr>
      <w:tr w:rsidR="00E56C94" w:rsidRPr="001D6CA2" w14:paraId="3B36E690" w14:textId="77777777" w:rsidTr="00B83BFB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14:paraId="52432975" w14:textId="2BC57333" w:rsidR="00E56C94" w:rsidRPr="001D6CA2" w:rsidRDefault="00E56C94" w:rsidP="00E56C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U0126-EtOH</w:t>
            </w:r>
          </w:p>
        </w:tc>
        <w:tc>
          <w:tcPr>
            <w:tcW w:w="2213" w:type="dxa"/>
            <w:shd w:val="clear" w:color="auto" w:fill="auto"/>
            <w:noWrap/>
            <w:vAlign w:val="bottom"/>
          </w:tcPr>
          <w:p w14:paraId="759A4ADD" w14:textId="6D2EF8D1" w:rsidR="00E56C94" w:rsidRPr="001D6CA2" w:rsidRDefault="00E56C94" w:rsidP="00E56C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Venetoclax</w:t>
            </w:r>
            <w:proofErr w:type="spellEnd"/>
          </w:p>
        </w:tc>
      </w:tr>
      <w:tr w:rsidR="00E56C94" w:rsidRPr="001D6CA2" w14:paraId="554CE4B2" w14:textId="77777777" w:rsidTr="00B83BFB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14:paraId="1E472626" w14:textId="7D3F0682" w:rsidR="00E56C94" w:rsidRPr="001D6CA2" w:rsidRDefault="00E56C94" w:rsidP="00E56C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Umbralisib</w:t>
            </w:r>
            <w:proofErr w:type="spellEnd"/>
          </w:p>
        </w:tc>
        <w:tc>
          <w:tcPr>
            <w:tcW w:w="2213" w:type="dxa"/>
            <w:shd w:val="clear" w:color="auto" w:fill="auto"/>
            <w:noWrap/>
            <w:vAlign w:val="bottom"/>
          </w:tcPr>
          <w:p w14:paraId="2A8F44BE" w14:textId="1F049EEC" w:rsidR="00E56C94" w:rsidRPr="001D6CA2" w:rsidRDefault="00E56C94" w:rsidP="00E56C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Venetoclax</w:t>
            </w:r>
            <w:proofErr w:type="spellEnd"/>
          </w:p>
        </w:tc>
      </w:tr>
      <w:tr w:rsidR="00E56C94" w:rsidRPr="001D6CA2" w14:paraId="2E3A51A2" w14:textId="77777777" w:rsidTr="00B83BFB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</w:tcPr>
          <w:p w14:paraId="6DF87B7B" w14:textId="4476975B" w:rsidR="00E56C94" w:rsidRPr="001D6CA2" w:rsidRDefault="00E56C94" w:rsidP="00E56C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Vandetanib</w:t>
            </w:r>
            <w:proofErr w:type="spellEnd"/>
          </w:p>
        </w:tc>
        <w:tc>
          <w:tcPr>
            <w:tcW w:w="2213" w:type="dxa"/>
            <w:shd w:val="clear" w:color="auto" w:fill="auto"/>
            <w:noWrap/>
            <w:vAlign w:val="bottom"/>
          </w:tcPr>
          <w:p w14:paraId="70A6132B" w14:textId="5B3813EE" w:rsidR="00E56C94" w:rsidRPr="001D6CA2" w:rsidRDefault="00E56C94" w:rsidP="00E56C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Vemurafenib</w:t>
            </w:r>
          </w:p>
        </w:tc>
      </w:tr>
      <w:tr w:rsidR="00E56C94" w:rsidRPr="001D6CA2" w14:paraId="1D7D9D24" w14:textId="77777777" w:rsidTr="00B83BFB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12411C9C" w14:textId="63F91CA4" w:rsidR="00E56C94" w:rsidRPr="001D6CA2" w:rsidRDefault="00E56C94" w:rsidP="00E56C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Venetoclax</w:t>
            </w:r>
            <w:proofErr w:type="spellEnd"/>
          </w:p>
        </w:tc>
        <w:tc>
          <w:tcPr>
            <w:tcW w:w="2213" w:type="dxa"/>
            <w:shd w:val="clear" w:color="auto" w:fill="auto"/>
            <w:noWrap/>
            <w:vAlign w:val="bottom"/>
            <w:hideMark/>
          </w:tcPr>
          <w:p w14:paraId="66F343D1" w14:textId="52882B25" w:rsidR="00E56C94" w:rsidRPr="001D6CA2" w:rsidRDefault="00E56C94" w:rsidP="00E56C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Zanubrutinib</w:t>
            </w:r>
          </w:p>
        </w:tc>
      </w:tr>
      <w:tr w:rsidR="00E56C94" w:rsidRPr="001D6CA2" w14:paraId="784430E0" w14:textId="77777777" w:rsidTr="00B83BFB">
        <w:trPr>
          <w:trHeight w:val="300"/>
        </w:trPr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7023D59" w14:textId="175B7996" w:rsidR="00E56C94" w:rsidRPr="001D6CA2" w:rsidRDefault="00E56C94" w:rsidP="00E56C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Venetoclax</w:t>
            </w:r>
            <w:proofErr w:type="spellEnd"/>
          </w:p>
        </w:tc>
        <w:tc>
          <w:tcPr>
            <w:tcW w:w="2213" w:type="dxa"/>
            <w:shd w:val="clear" w:color="auto" w:fill="auto"/>
            <w:noWrap/>
            <w:vAlign w:val="bottom"/>
            <w:hideMark/>
          </w:tcPr>
          <w:p w14:paraId="2BF88648" w14:textId="58BF73E2" w:rsidR="00E56C94" w:rsidRPr="001D6CA2" w:rsidRDefault="00E56C94" w:rsidP="00E56C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D6CA2">
              <w:rPr>
                <w:rFonts w:ascii="Calibri" w:eastAsia="Times New Roman" w:hAnsi="Calibri" w:cs="Calibri"/>
                <w:color w:val="000000"/>
                <w:lang w:eastAsia="en-GB"/>
              </w:rPr>
              <w:t>ZSTK474</w:t>
            </w:r>
          </w:p>
        </w:tc>
      </w:tr>
    </w:tbl>
    <w:p w14:paraId="1705F916" w14:textId="77777777" w:rsidR="00CB111D" w:rsidRDefault="00CB111D" w:rsidP="00CB111D"/>
    <w:p w14:paraId="218C333F" w14:textId="77777777" w:rsidR="00854D31" w:rsidRPr="00CB111D" w:rsidRDefault="00854D31" w:rsidP="00CB111D"/>
    <w:sectPr w:rsidR="00854D31" w:rsidRPr="00CB111D" w:rsidSect="00584849">
      <w:pgSz w:w="11906" w:h="16838"/>
      <w:pgMar w:top="1134" w:right="1134" w:bottom="567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5B23"/>
    <w:rsid w:val="004611F4"/>
    <w:rsid w:val="00533F7A"/>
    <w:rsid w:val="00584849"/>
    <w:rsid w:val="007A5C80"/>
    <w:rsid w:val="00854D31"/>
    <w:rsid w:val="009848BC"/>
    <w:rsid w:val="00A85B23"/>
    <w:rsid w:val="00B56DC6"/>
    <w:rsid w:val="00BA54E6"/>
    <w:rsid w:val="00C9340D"/>
    <w:rsid w:val="00CB111D"/>
    <w:rsid w:val="00D614D2"/>
    <w:rsid w:val="00DF0510"/>
    <w:rsid w:val="00E56C94"/>
    <w:rsid w:val="00F06A31"/>
    <w:rsid w:val="00FE4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1B73B6"/>
  <w15:chartTrackingRefBased/>
  <w15:docId w15:val="{A8DCEA44-BBE9-4DA2-A6D7-C2A1DB2E0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111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5B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472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0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8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0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4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0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316</Words>
  <Characters>180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2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rid Skånland</dc:creator>
  <cp:keywords/>
  <dc:description/>
  <cp:lastModifiedBy>Johanne Uthus Hermansen</cp:lastModifiedBy>
  <cp:revision>8</cp:revision>
  <dcterms:created xsi:type="dcterms:W3CDTF">2023-05-11T07:03:00Z</dcterms:created>
  <dcterms:modified xsi:type="dcterms:W3CDTF">2024-06-24T05:40:00Z</dcterms:modified>
</cp:coreProperties>
</file>